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4"/>
        <w:tblW w:w="8364" w:type="dxa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1555"/>
        <w:gridCol w:w="5812"/>
      </w:tblGrid>
      <w:tr w14:paraId="0D9203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63686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5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4C2687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ecular weight</w:t>
            </w:r>
          </w:p>
        </w:tc>
        <w:tc>
          <w:tcPr>
            <w:tcW w:w="581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7D17C5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no Acid Sequence</w:t>
            </w:r>
          </w:p>
        </w:tc>
      </w:tr>
      <w:tr w14:paraId="0428CA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408" w:hRule="atLeast"/>
        </w:trPr>
        <w:tc>
          <w:tcPr>
            <w:tcW w:w="9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5992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-3</w:t>
            </w:r>
          </w:p>
          <w:p w14:paraId="4E7AA3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51F105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~43 kDa</w:t>
            </w:r>
          </w:p>
        </w:tc>
        <w:tc>
          <w:tcPr>
            <w:tcW w:w="581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267E6F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KSGDRGESG PAGPAGAPGP AGSRGAPGP QGPRGDKGE</w:t>
            </w:r>
          </w:p>
          <w:p w14:paraId="5B98D4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ERGAAGIK GHRGLE</w:t>
            </w:r>
          </w:p>
        </w:tc>
      </w:tr>
      <w:tr w14:paraId="7CB1B1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49" w:hRule="atLeast"/>
        </w:trPr>
        <w:tc>
          <w:tcPr>
            <w:tcW w:w="9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BFE4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-17</w:t>
            </w:r>
          </w:p>
        </w:tc>
        <w:tc>
          <w:tcPr>
            <w:tcW w:w="15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54204C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~23.8 kDa</w:t>
            </w:r>
          </w:p>
        </w:tc>
        <w:tc>
          <w:tcPr>
            <w:tcW w:w="581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761F33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VWSHPQFEK GSPGPKGDMG</w:t>
            </w:r>
          </w:p>
          <w:p w14:paraId="2602D9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PKGDRGF PGTPGIPGPL</w:t>
            </w:r>
          </w:p>
          <w:p w14:paraId="56654F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PGPQGPKG QKGSVGDPGM</w:t>
            </w:r>
          </w:p>
          <w:p w14:paraId="079E8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PGEKGERG AAGEPGPHGP</w:t>
            </w:r>
          </w:p>
          <w:p w14:paraId="674ED1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VPGSVGPK GSSGSPGPQG</w:t>
            </w:r>
          </w:p>
          <w:p w14:paraId="55CB37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GPVGLQGL RGEVGLPGVK</w:t>
            </w:r>
          </w:p>
          <w:p w14:paraId="70121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DKGPMGPPG PKGDQGEKGP</w:t>
            </w:r>
          </w:p>
          <w:p w14:paraId="01EFC2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PPGPPGPK GDQGPPGPRG</w:t>
            </w:r>
          </w:p>
          <w:p w14:paraId="66009F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QGEQGLPGF SGPPGPPGPQ</w:t>
            </w:r>
          </w:p>
          <w:p w14:paraId="40E205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KGDKGDPG VPGALGIPGP</w:t>
            </w:r>
          </w:p>
          <w:p w14:paraId="39E77F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QKGEMGTP GPKGDRGPAG</w:t>
            </w:r>
          </w:p>
          <w:p w14:paraId="01043D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GHPGPPGP RGHKGEKGDK</w:t>
            </w:r>
          </w:p>
          <w:p w14:paraId="1AB43E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DQHHHHH</w:t>
            </w:r>
          </w:p>
        </w:tc>
      </w:tr>
      <w:tr w14:paraId="68CC09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49" w:hRule="atLeast"/>
        </w:trPr>
        <w:tc>
          <w:tcPr>
            <w:tcW w:w="9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7E3A8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-21</w:t>
            </w:r>
          </w:p>
          <w:p w14:paraId="03B65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05D394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~38 kDa</w:t>
            </w:r>
          </w:p>
        </w:tc>
        <w:tc>
          <w:tcPr>
            <w:tcW w:w="581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20E668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KPGLQGPKGD PGLPGNPGYPG</w:t>
            </w:r>
          </w:p>
          <w:p w14:paraId="4251C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GQDGKPGY QGIAGTPGVPG</w:t>
            </w:r>
          </w:p>
          <w:p w14:paraId="572FE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GIQGARGLP GYKGEPGRDGD</w:t>
            </w:r>
          </w:p>
          <w:p w14:paraId="63C4C1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GDRGLPGFPG LHGMPGSKGE</w:t>
            </w:r>
          </w:p>
          <w:p w14:paraId="0E388E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AKGDKGSP GFYGKKGAKGE</w:t>
            </w:r>
          </w:p>
          <w:p w14:paraId="2ACEE4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GNAGFPGLPG PAGEPGRHGKD</w:t>
            </w:r>
          </w:p>
          <w:p w14:paraId="5E3103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MGSPGFKGE AGSPGAPGQD</w:t>
            </w:r>
          </w:p>
          <w:p w14:paraId="196525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RGEPGIPGFP GNRGLMGQKG</w:t>
            </w:r>
          </w:p>
          <w:p w14:paraId="58675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IGPPGQQGKK GAPGMPGLMG</w:t>
            </w:r>
          </w:p>
          <w:p w14:paraId="0EBD17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GSPGQPGTP GSKGSKGEPGIQ</w:t>
            </w:r>
          </w:p>
          <w:p w14:paraId="074DB9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MPGASGLKGE PGATG</w:t>
            </w:r>
          </w:p>
        </w:tc>
      </w:tr>
    </w:tbl>
    <w:p w14:paraId="768AE39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847"/>
    <w:rsid w:val="000175EF"/>
    <w:rsid w:val="00066713"/>
    <w:rsid w:val="00086F1D"/>
    <w:rsid w:val="000A176B"/>
    <w:rsid w:val="000C7400"/>
    <w:rsid w:val="001D5613"/>
    <w:rsid w:val="00253E17"/>
    <w:rsid w:val="00436D15"/>
    <w:rsid w:val="004A3E61"/>
    <w:rsid w:val="00524887"/>
    <w:rsid w:val="005366A6"/>
    <w:rsid w:val="00846CE1"/>
    <w:rsid w:val="00851768"/>
    <w:rsid w:val="0086411F"/>
    <w:rsid w:val="00982B70"/>
    <w:rsid w:val="00A03B7B"/>
    <w:rsid w:val="00A54B0E"/>
    <w:rsid w:val="00AB15AB"/>
    <w:rsid w:val="00AD3847"/>
    <w:rsid w:val="00BE25D5"/>
    <w:rsid w:val="00BF3923"/>
    <w:rsid w:val="00CC23F0"/>
    <w:rsid w:val="00F04AC4"/>
    <w:rsid w:val="00FC65D5"/>
    <w:rsid w:val="E24DBFBB"/>
    <w:rsid w:val="FBEB3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明显强调1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明显参考1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2</Words>
  <Characters>587</Characters>
  <Lines>4</Lines>
  <Paragraphs>1</Paragraphs>
  <TotalTime>3</TotalTime>
  <ScaleCrop>false</ScaleCrop>
  <LinksUpToDate>false</LinksUpToDate>
  <CharactersWithSpaces>688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1T22:53:00Z</dcterms:created>
  <dc:creator>office user</dc:creator>
  <cp:lastModifiedBy>帅帅奇</cp:lastModifiedBy>
  <dcterms:modified xsi:type="dcterms:W3CDTF">2025-05-20T14:09:0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65B5B0DCAE7AF0FF7C1C2C6873D09C9B_43</vt:lpwstr>
  </property>
</Properties>
</file>